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42E288C" w14:textId="13A5392F" w:rsidR="00484ABA" w:rsidRDefault="00484ABA">
      <w:pPr>
        <w:rPr>
          <w:sz w:val="24"/>
          <w:szCs w:val="24"/>
        </w:rPr>
      </w:pPr>
    </w:p>
    <w:p w14:paraId="0B7A0EC5" w14:textId="77777777" w:rsidR="00FC5842" w:rsidRDefault="00FC5842">
      <w:pPr>
        <w:spacing w:line="240" w:lineRule="auto"/>
        <w:rPr>
          <w:sz w:val="24"/>
          <w:szCs w:val="24"/>
        </w:rPr>
      </w:pPr>
    </w:p>
    <w:tbl>
      <w:tblPr>
        <w:tblStyle w:val="a"/>
        <w:tblW w:w="10860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8385"/>
      </w:tblGrid>
      <w:tr w:rsidR="00FC5842" w14:paraId="6D19EE71" w14:textId="77777777">
        <w:trPr>
          <w:trHeight w:val="440"/>
        </w:trPr>
        <w:tc>
          <w:tcPr>
            <w:tcW w:w="10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64B77" w14:textId="0823BDC4" w:rsidR="00FC5842" w:rsidRDefault="00D8759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1 Table</w:t>
            </w:r>
            <w:r w:rsidR="00113B43">
              <w:rPr>
                <w:b/>
                <w:sz w:val="20"/>
                <w:szCs w:val="20"/>
              </w:rPr>
              <w:t>. Primers used for RT-PCR of fragments from YFV genome</w:t>
            </w:r>
          </w:p>
        </w:tc>
      </w:tr>
      <w:tr w:rsidR="00FC5842" w14:paraId="5B0362D6" w14:textId="77777777">
        <w:tc>
          <w:tcPr>
            <w:tcW w:w="2475" w:type="dxa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D5991" w14:textId="77777777" w:rsidR="00FC5842" w:rsidRDefault="00113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8385" w:type="dxa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1D489" w14:textId="77777777" w:rsidR="00FC5842" w:rsidRDefault="00113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 w:rsidR="00FC5842" w14:paraId="5A2C8025" w14:textId="77777777">
        <w:trPr>
          <w:trHeight w:val="424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F38821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1-F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A3268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TCGCCGGCATGGCGGCCCCACGGGTGCGCATAGTAAATCCTGTGTGCTAATTGAGGTG</w:t>
            </w:r>
          </w:p>
        </w:tc>
      </w:tr>
      <w:tr w:rsidR="00FC5842" w14:paraId="21C2EED8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CE667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1a-R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FEAE3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CTCAACGACAGGAGCACGATCATGCGCACTCGGTATTCCAATTTTCCTGCTTGG</w:t>
            </w:r>
          </w:p>
        </w:tc>
      </w:tr>
      <w:tr w:rsidR="00FC5842" w14:paraId="46575476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188EB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1b-F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E7EE8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TCGCCGGCATGGCGGCCCCACGGGTGCGCATCATTAAGACTCTCAAGTTTGATGCCCTG</w:t>
            </w:r>
          </w:p>
        </w:tc>
      </w:tr>
      <w:tr w:rsidR="00FC5842" w14:paraId="4459EDD4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005F7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1-R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19910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CTCAACGACAGGAGCACGATCATGCGCACGATCCATCGCAGTCTATGGTGTATTCAAAG</w:t>
            </w:r>
          </w:p>
        </w:tc>
      </w:tr>
      <w:tr w:rsidR="00FC5842" w14:paraId="47DF1EFE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5B0E3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2-F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FCA41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TCGCCGGCATGGCGGCCCCACGGGTGCGCATTATCTTGGGTGCAGCGGTGAAC</w:t>
            </w:r>
          </w:p>
        </w:tc>
      </w:tr>
      <w:tr w:rsidR="00FC5842" w14:paraId="6F5FB073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4C805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2a-R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A482D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CTCAACGACAGGAGCACGATCATGCGCACCTTGTGACATGCCACATTGTGTG</w:t>
            </w:r>
          </w:p>
        </w:tc>
      </w:tr>
      <w:tr w:rsidR="00FC5842" w14:paraId="4427B1F5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11E45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2b-F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30585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TCGCCGGCATGGCGGCCCCACGGGTGCGCATAGGAGCTTTCCTTGTCAGGAATGG</w:t>
            </w:r>
          </w:p>
        </w:tc>
      </w:tr>
      <w:tr w:rsidR="00FC5842" w14:paraId="7A3E2C7E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2DA65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2-R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13F17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CTCAACGACAGGAGCACGATCATGCGCACGCCCTGCACTTCACTGTTTCAC</w:t>
            </w:r>
          </w:p>
        </w:tc>
      </w:tr>
      <w:tr w:rsidR="00FC5842" w14:paraId="15BDF048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DE77E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3-F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6A111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TCGCCGGCATGGCGGCCCCACGGGTGCGCATTCCTGGAGGAGCAAAGAAGCC</w:t>
            </w:r>
          </w:p>
        </w:tc>
      </w:tr>
      <w:tr w:rsidR="00FC5842" w14:paraId="304D3E92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7AB3C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3a-R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0F5A9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CTCAACGACAGGAGCACGATCATGCGCACGCCGTATCACGATCCACCTC</w:t>
            </w:r>
          </w:p>
        </w:tc>
      </w:tr>
      <w:tr w:rsidR="00FC5842" w14:paraId="4E3E4EF9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62947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3b-F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A5226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TCGCCGGCATGGCGGCCCCACGGGTGCGCATACGCAGGCATTTGGCCG</w:t>
            </w:r>
          </w:p>
        </w:tc>
      </w:tr>
      <w:tr w:rsidR="00FC5842" w14:paraId="3DC4EDC7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89820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3-R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0CC29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CTCAACGACAGGAGCACGATCATGCGCACTTCCCTGGAAGCCCAATGGTC</w:t>
            </w:r>
          </w:p>
        </w:tc>
      </w:tr>
      <w:tr w:rsidR="00FC5842" w14:paraId="2601A79D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2BD90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YFVFrag4-F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F2817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TCGCCGGCATGGCGGCCCCACGGGTGCGCATAACTCAGGAGGAGGAGTGGAAGGC</w:t>
            </w:r>
          </w:p>
        </w:tc>
      </w:tr>
      <w:tr w:rsidR="00FC5842" w14:paraId="14D507EF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800C9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D-HDV-R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2F531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cattcgccattaccgaggggacggtcccctcggaatgttgcccagccggcgccagcgaggaggctgggaccatgccggccAGTGGTTTTGTGTTTGTCATCCAAAGGT</w:t>
            </w:r>
          </w:p>
        </w:tc>
      </w:tr>
      <w:tr w:rsidR="00FC5842" w14:paraId="6328C539" w14:textId="77777777">
        <w:tc>
          <w:tcPr>
            <w:tcW w:w="247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E18F7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bi-HDV-R1</w:t>
            </w:r>
          </w:p>
        </w:tc>
        <w:tc>
          <w:tcPr>
            <w:tcW w:w="83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09DF7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cattcgccattaccgaggggacggtcccctcggaatgttgcccagccggcgccagcgaggaggctgggaccatgccggccAGTGGTTTTGTGTTTTTCATCCAAAGGT</w:t>
            </w:r>
          </w:p>
        </w:tc>
      </w:tr>
      <w:tr w:rsidR="00FC5842" w14:paraId="60CA6238" w14:textId="77777777">
        <w:tc>
          <w:tcPr>
            <w:tcW w:w="247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31A43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HDVr-R1</w:t>
            </w:r>
          </w:p>
        </w:tc>
        <w:tc>
          <w:tcPr>
            <w:tcW w:w="83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34E2A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GGTCCTCAACGACAGGAGCACGATCATGCGCACgtcccattcgccattaccgag</w:t>
            </w:r>
            <w:proofErr w:type="spellEnd"/>
          </w:p>
        </w:tc>
      </w:tr>
      <w:tr w:rsidR="00FC5842" w14:paraId="44F027C5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6EAB1" w14:textId="77777777" w:rsidR="00FC5842" w:rsidRDefault="00113B43">
            <w:pPr>
              <w:widowControl w:val="0"/>
              <w:ind w:left="-2500" w:right="-25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linker-F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654CE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TCGCCGGCATGGCGGCCCCACGGGTGCGCATGGCCGGCATGGTCCC</w:t>
            </w:r>
          </w:p>
        </w:tc>
      </w:tr>
      <w:tr w:rsidR="00FC5842" w14:paraId="64B12A68" w14:textId="77777777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28E9A" w14:textId="77777777" w:rsidR="00FC5842" w:rsidRDefault="00113B43">
            <w:pPr>
              <w:widowControl w:val="0"/>
              <w:ind w:left="-2500" w:right="-25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-CMVlinker-R1</w:t>
            </w:r>
          </w:p>
        </w:tc>
        <w:tc>
          <w:tcPr>
            <w:tcW w:w="8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58236" w14:textId="77777777" w:rsidR="00FC5842" w:rsidRDefault="00113B4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CTCAACGACAGGAGCACGATCATGCGCACACGGTTCACTAAACGAGCTCTG</w:t>
            </w:r>
          </w:p>
        </w:tc>
      </w:tr>
    </w:tbl>
    <w:p w14:paraId="7BB4BAFC" w14:textId="77777777" w:rsidR="00FC5842" w:rsidRDefault="00FC5842">
      <w:pPr>
        <w:spacing w:line="240" w:lineRule="auto"/>
        <w:rPr>
          <w:sz w:val="20"/>
          <w:szCs w:val="20"/>
        </w:rPr>
      </w:pPr>
      <w:bookmarkStart w:id="0" w:name="_ntwoaasrb9ki" w:colFirst="0" w:colLast="0"/>
      <w:bookmarkEnd w:id="0"/>
    </w:p>
    <w:p w14:paraId="6881BBFE" w14:textId="009BE8DE" w:rsidR="00FC5842" w:rsidRPr="00484ABA" w:rsidRDefault="00113B43">
      <w:pPr>
        <w:spacing w:line="240" w:lineRule="auto"/>
        <w:rPr>
          <w:sz w:val="20"/>
          <w:szCs w:val="20"/>
        </w:rPr>
      </w:pPr>
      <w:bookmarkStart w:id="1" w:name="_urc9ng8xkmet" w:colFirst="0" w:colLast="0"/>
      <w:bookmarkEnd w:id="1"/>
      <w:r>
        <w:rPr>
          <w:sz w:val="20"/>
          <w:szCs w:val="20"/>
        </w:rPr>
        <w:t xml:space="preserve">Note: For cloning frag4 into pET28a, differences between </w:t>
      </w:r>
      <w:proofErr w:type="spellStart"/>
      <w:r>
        <w:rPr>
          <w:sz w:val="20"/>
          <w:szCs w:val="20"/>
        </w:rPr>
        <w:t>Asibi</w:t>
      </w:r>
      <w:proofErr w:type="spellEnd"/>
      <w:r>
        <w:rPr>
          <w:sz w:val="20"/>
          <w:szCs w:val="20"/>
        </w:rPr>
        <w:t xml:space="preserve"> and 17D at the 3' end complicated the design. Therefore, we first used strain-specific primers (Asibi-HDV-R1 and 17D-HDV-R1) to add </w:t>
      </w:r>
      <w:proofErr w:type="spellStart"/>
      <w:r>
        <w:rPr>
          <w:sz w:val="20"/>
          <w:szCs w:val="20"/>
        </w:rPr>
        <w:t>HDVr</w:t>
      </w:r>
      <w:proofErr w:type="spellEnd"/>
      <w:r>
        <w:rPr>
          <w:sz w:val="20"/>
          <w:szCs w:val="20"/>
        </w:rPr>
        <w:t xml:space="preserve"> to the 3'end of Frag4, and then cloned Frag4-HDVr into pET-28a(+) using pET28a-YFVFrag4-F1 and pET28a-HDVr-R1.</w:t>
      </w:r>
      <w:bookmarkStart w:id="2" w:name="_rzlasd2u5rpx" w:colFirst="0" w:colLast="0"/>
      <w:bookmarkStart w:id="3" w:name="_262buu4wsmm3" w:colFirst="0" w:colLast="0"/>
      <w:bookmarkStart w:id="4" w:name="_xtxv3doijv99" w:colFirst="0" w:colLast="0"/>
      <w:bookmarkEnd w:id="2"/>
      <w:bookmarkEnd w:id="3"/>
      <w:bookmarkEnd w:id="4"/>
      <w:r>
        <w:rPr>
          <w:sz w:val="20"/>
          <w:szCs w:val="20"/>
        </w:rPr>
        <w:t xml:space="preserve"> </w:t>
      </w:r>
      <w:bookmarkStart w:id="5" w:name="_aunj1gug4j9q" w:colFirst="0" w:colLast="0"/>
      <w:bookmarkStart w:id="6" w:name="_8lxy4cruqxnh" w:colFirst="0" w:colLast="0"/>
      <w:bookmarkStart w:id="7" w:name="_s7n8riz6zp59" w:colFirst="0" w:colLast="0"/>
      <w:bookmarkStart w:id="8" w:name="_65n7cj3xq3jf" w:colFirst="0" w:colLast="0"/>
      <w:bookmarkStart w:id="9" w:name="_9gsq1ar7t0bq" w:colFirst="0" w:colLast="0"/>
      <w:bookmarkStart w:id="10" w:name="_ohvaget35b9n" w:colFirst="0" w:colLast="0"/>
      <w:bookmarkStart w:id="11" w:name="_te8xjsf2keuw" w:colFirst="0" w:colLast="0"/>
      <w:bookmarkEnd w:id="5"/>
      <w:bookmarkEnd w:id="6"/>
      <w:bookmarkEnd w:id="7"/>
      <w:bookmarkEnd w:id="8"/>
      <w:bookmarkEnd w:id="9"/>
      <w:bookmarkEnd w:id="10"/>
      <w:bookmarkEnd w:id="11"/>
    </w:p>
    <w:p w14:paraId="54160099" w14:textId="77777777" w:rsidR="00FC5842" w:rsidRDefault="00FC5842">
      <w:pPr>
        <w:spacing w:line="240" w:lineRule="auto"/>
        <w:rPr>
          <w:sz w:val="24"/>
          <w:szCs w:val="24"/>
        </w:rPr>
      </w:pPr>
    </w:p>
    <w:p w14:paraId="6B21DB0D" w14:textId="77777777" w:rsidR="00FC5842" w:rsidRDefault="00FC5842">
      <w:pPr>
        <w:spacing w:line="240" w:lineRule="auto"/>
        <w:rPr>
          <w:sz w:val="24"/>
          <w:szCs w:val="24"/>
        </w:rPr>
      </w:pPr>
      <w:bookmarkStart w:id="12" w:name="_tx9v6mluqxtq" w:colFirst="0" w:colLast="0"/>
      <w:bookmarkEnd w:id="12"/>
    </w:p>
    <w:p w14:paraId="0CDD6A07" w14:textId="77777777" w:rsidR="00FC5842" w:rsidRDefault="00FC5842">
      <w:pPr>
        <w:spacing w:line="240" w:lineRule="auto"/>
        <w:rPr>
          <w:sz w:val="24"/>
          <w:szCs w:val="24"/>
        </w:rPr>
      </w:pPr>
      <w:bookmarkStart w:id="13" w:name="_btb8tnyc2asc" w:colFirst="0" w:colLast="0"/>
      <w:bookmarkEnd w:id="13"/>
    </w:p>
    <w:sectPr w:rsidR="00FC5842">
      <w:headerReference w:type="even" r:id="rId6"/>
      <w:headerReference w:type="default" r:id="rId7"/>
      <w:headerReference w:type="first" r:id="rId8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7457E" w14:textId="77777777" w:rsidR="004C6D79" w:rsidRDefault="004C6D79" w:rsidP="005265C2">
      <w:pPr>
        <w:spacing w:line="240" w:lineRule="auto"/>
      </w:pPr>
      <w:r>
        <w:separator/>
      </w:r>
    </w:p>
  </w:endnote>
  <w:endnote w:type="continuationSeparator" w:id="0">
    <w:p w14:paraId="53F2DD5F" w14:textId="77777777" w:rsidR="004C6D79" w:rsidRDefault="004C6D79" w:rsidP="005265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61AAF" w14:textId="77777777" w:rsidR="004C6D79" w:rsidRDefault="004C6D79" w:rsidP="005265C2">
      <w:pPr>
        <w:spacing w:line="240" w:lineRule="auto"/>
      </w:pPr>
      <w:r>
        <w:separator/>
      </w:r>
    </w:p>
  </w:footnote>
  <w:footnote w:type="continuationSeparator" w:id="0">
    <w:p w14:paraId="6DE59A63" w14:textId="77777777" w:rsidR="004C6D79" w:rsidRDefault="004C6D79" w:rsidP="005265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A6D95" w14:textId="77777777" w:rsidR="005265C2" w:rsidRDefault="005265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ACCD3" w14:textId="77777777" w:rsidR="005265C2" w:rsidRDefault="005265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AC762" w14:textId="77777777" w:rsidR="005265C2" w:rsidRDefault="005265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842"/>
    <w:rsid w:val="00065B6B"/>
    <w:rsid w:val="00113B43"/>
    <w:rsid w:val="002D45F8"/>
    <w:rsid w:val="00484ABA"/>
    <w:rsid w:val="004C6D79"/>
    <w:rsid w:val="005265C2"/>
    <w:rsid w:val="00613BFC"/>
    <w:rsid w:val="009E5BC6"/>
    <w:rsid w:val="00D87598"/>
    <w:rsid w:val="00FA3449"/>
    <w:rsid w:val="00FC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081D0"/>
  <w15:docId w15:val="{5CB41B5D-94C6-244E-B936-84AE09F66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65C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5C2"/>
  </w:style>
  <w:style w:type="paragraph" w:styleId="Footer">
    <w:name w:val="footer"/>
    <w:basedOn w:val="Normal"/>
    <w:link w:val="FooterChar"/>
    <w:uiPriority w:val="99"/>
    <w:unhideWhenUsed/>
    <w:rsid w:val="005265C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5C2"/>
  </w:style>
  <w:style w:type="paragraph" w:styleId="Revision">
    <w:name w:val="Revision"/>
    <w:hidden/>
    <w:uiPriority w:val="99"/>
    <w:semiHidden/>
    <w:rsid w:val="005265C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tesanita@gmail.com</cp:lastModifiedBy>
  <cp:revision>6</cp:revision>
  <dcterms:created xsi:type="dcterms:W3CDTF">2025-07-15T22:06:00Z</dcterms:created>
  <dcterms:modified xsi:type="dcterms:W3CDTF">2025-07-23T08:53:00Z</dcterms:modified>
</cp:coreProperties>
</file>